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59FB4" w14:textId="4CE1CBA8" w:rsidR="00255CDD" w:rsidRPr="006741EB" w:rsidRDefault="00B72C97" w:rsidP="00255C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="00255CDD" w:rsidRPr="006741EB">
        <w:rPr>
          <w:rFonts w:ascii="Times New Roman" w:hAnsi="Times New Roman" w:cs="Times New Roman"/>
          <w:b/>
          <w:bCs/>
        </w:rPr>
        <w:t>Table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730"/>
      </w:tblGrid>
      <w:tr w:rsidR="00255CDD" w:rsidRPr="006741EB" w14:paraId="5318BD6B" w14:textId="77777777" w:rsidTr="000C2D44">
        <w:trPr>
          <w:trHeight w:val="432"/>
        </w:trPr>
        <w:tc>
          <w:tcPr>
            <w:tcW w:w="1620" w:type="dxa"/>
            <w:vAlign w:val="center"/>
          </w:tcPr>
          <w:p w14:paraId="2CCC7530" w14:textId="77777777" w:rsidR="00255CDD" w:rsidRPr="006741EB" w:rsidRDefault="00255CDD" w:rsidP="000C2D4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 Modules</w:t>
            </w:r>
          </w:p>
        </w:tc>
        <w:tc>
          <w:tcPr>
            <w:tcW w:w="7730" w:type="dxa"/>
            <w:vAlign w:val="center"/>
          </w:tcPr>
          <w:p w14:paraId="3AB88024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ways</w:t>
            </w:r>
          </w:p>
        </w:tc>
      </w:tr>
      <w:tr w:rsidR="00255CDD" w:rsidRPr="006741EB" w14:paraId="22E3F9B9" w14:textId="77777777" w:rsidTr="000C2D44">
        <w:trPr>
          <w:trHeight w:val="2880"/>
        </w:trPr>
        <w:tc>
          <w:tcPr>
            <w:tcW w:w="1620" w:type="dxa"/>
          </w:tcPr>
          <w:p w14:paraId="772791A0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Black </w:t>
            </w:r>
          </w:p>
        </w:tc>
        <w:tc>
          <w:tcPr>
            <w:tcW w:w="7730" w:type="dxa"/>
          </w:tcPr>
          <w:p w14:paraId="440AAC93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Tricarbonic acid cycle</w:t>
            </w:r>
          </w:p>
          <w:p w14:paraId="688B4A35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Saturated fatty acids synthesis to hexadecanoic acid</w:t>
            </w:r>
          </w:p>
          <w:p w14:paraId="42AAC60B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Mitochondrial beta oxidation of long chain saturated fatty acids</w:t>
            </w:r>
          </w:p>
          <w:p w14:paraId="2C7C7854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egulation of lipid metabolism PPAR regulation of lipid metabolism</w:t>
            </w:r>
          </w:p>
          <w:p w14:paraId="3E20EA4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Mitochondrial unsaturated fatty acid beta oxidation</w:t>
            </w:r>
          </w:p>
          <w:p w14:paraId="0FC9B098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  <w:p w14:paraId="47886D2B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holesterol Biosynthesis</w:t>
            </w:r>
          </w:p>
          <w:p w14:paraId="57D0DC11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Mitochondrial ketone bodies biosynthesis and metabolism</w:t>
            </w:r>
          </w:p>
          <w:p w14:paraId="02976307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Butanoate metabolism</w:t>
            </w:r>
          </w:p>
          <w:p w14:paraId="04BEB7C6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Propionate metabolism p 2</w:t>
            </w:r>
          </w:p>
          <w:p w14:paraId="239CCB33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Peroxysomal straight chain fatty acid beta oxidation</w:t>
            </w:r>
          </w:p>
          <w:p w14:paraId="512C2AB3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Unsaturated fatty acid biosynthesis</w:t>
            </w:r>
          </w:p>
          <w:p w14:paraId="266EF50D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n 3 Polyunsaturated fatty acid biosynthesis</w:t>
            </w:r>
          </w:p>
          <w:p w14:paraId="09BBB19E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n 6 Polyunsaturated fatty acid biosynthesis</w:t>
            </w:r>
          </w:p>
          <w:p w14:paraId="0099AF3A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CDD" w:rsidRPr="006741EB" w14:paraId="64649681" w14:textId="77777777" w:rsidTr="000C2D44">
        <w:trPr>
          <w:trHeight w:val="1584"/>
        </w:trPr>
        <w:tc>
          <w:tcPr>
            <w:tcW w:w="1620" w:type="dxa"/>
          </w:tcPr>
          <w:p w14:paraId="1EEFE3C9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7730" w:type="dxa"/>
          </w:tcPr>
          <w:p w14:paraId="74025020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CFTR translational fidelity  class I mutations </w:t>
            </w:r>
          </w:p>
          <w:p w14:paraId="17C8C35E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Translation  L-selenoamino acids incorporation in proteins during translation</w:t>
            </w:r>
          </w:p>
          <w:p w14:paraId="0BFBA007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ortisol biosynthesis from Cholesterol</w:t>
            </w:r>
          </w:p>
          <w:p w14:paraId="4F36ECD5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ortisone biosynthesis and metabolism</w:t>
            </w:r>
          </w:p>
          <w:p w14:paraId="09287B61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egulation of lipid metabolism FXR dependent negative feedback regulation of bile acids concentration</w:t>
            </w:r>
          </w:p>
          <w:p w14:paraId="7111DD1A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Development Insulin  IGF 1 and TNF alpha in brown adipocyte differentiation</w:t>
            </w:r>
          </w:p>
          <w:p w14:paraId="555C165F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egulation of metabolism Bile acids regulation of glucose and lipid metabolism via FXR</w:t>
            </w:r>
          </w:p>
          <w:p w14:paraId="48D311F4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CDD" w:rsidRPr="006741EB" w14:paraId="2FBB1859" w14:textId="77777777" w:rsidTr="000C2D44">
        <w:tc>
          <w:tcPr>
            <w:tcW w:w="1620" w:type="dxa"/>
          </w:tcPr>
          <w:p w14:paraId="01EEBD0A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Blue</w:t>
            </w:r>
          </w:p>
        </w:tc>
        <w:tc>
          <w:tcPr>
            <w:tcW w:w="7730" w:type="dxa"/>
          </w:tcPr>
          <w:p w14:paraId="3ED6EAD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Development TGF beta dependent induction of EMT via MAPK </w:t>
            </w:r>
          </w:p>
          <w:p w14:paraId="55FD365E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hemotaxis SDF 1  CXCR4 induced chemotaxis of immune cells</w:t>
            </w:r>
          </w:p>
          <w:p w14:paraId="6E1B9E52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CR7 signaling pathways in dendritic cells in allergic contact dermatitis</w:t>
            </w:r>
          </w:p>
          <w:p w14:paraId="34959864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MIF induced cell adhesion  migration and angiogenesis</w:t>
            </w:r>
          </w:p>
          <w:p w14:paraId="6A03FDAE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CCL2 signaling</w:t>
            </w:r>
          </w:p>
          <w:p w14:paraId="3627F5B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 protein signaling G Protein alpha 12 signaling pathway</w:t>
            </w:r>
          </w:p>
          <w:p w14:paraId="360B6BB1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Development EPO induced MAPK pathway</w:t>
            </w:r>
          </w:p>
          <w:p w14:paraId="6F2F2DD4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Development SDF 1 signaling in hematopoietic stem cell homing</w:t>
            </w:r>
          </w:p>
          <w:p w14:paraId="7FFE179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une response  IFN gamma signaling pathway</w:t>
            </w:r>
          </w:p>
          <w:p w14:paraId="51DD2778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hemotaxis CCL19  and CCL21 mediated chemotaxis</w:t>
            </w:r>
          </w:p>
          <w:p w14:paraId="2C401869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Histamine H1 receptor signaling in immune response</w:t>
            </w:r>
          </w:p>
          <w:p w14:paraId="31F54A9D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Oxidative stress Role of IL 8 signaling pathway in respiratory burst</w:t>
            </w:r>
          </w:p>
          <w:p w14:paraId="2A3C340A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T regulatory cell mediated modulation of effector T cell and NK cell functions</w:t>
            </w:r>
          </w:p>
          <w:p w14:paraId="62A536A7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Substance P mediated inflammation and pain in Sickle cell disease</w:t>
            </w:r>
          </w:p>
          <w:p w14:paraId="772E8865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PIP3 signaling in B lymphocytes</w:t>
            </w:r>
          </w:p>
          <w:p w14:paraId="4F3381D4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Mast cell proliferation  differentiation and survival</w:t>
            </w:r>
          </w:p>
          <w:p w14:paraId="060874AA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ole of CNTF and LIF in regulation of oligodendrocyte development in multiple sclerosis</w:t>
            </w:r>
          </w:p>
          <w:p w14:paraId="0D705EA6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Apoptosis and survival BAD phosphorylation</w:t>
            </w:r>
          </w:p>
          <w:p w14:paraId="2AEBC552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Development HGF signaling pathway</w:t>
            </w:r>
          </w:p>
          <w:p w14:paraId="31FDAB6A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wtCFTR and deltaF508 CFTR traffic   Generic schema  normal and CF </w:t>
            </w:r>
          </w:p>
          <w:p w14:paraId="6BA5C611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Development Regulation of cytoskeleton proteins in oligodendrocyte differentiation and myelination</w:t>
            </w:r>
          </w:p>
          <w:p w14:paraId="51AC5BBB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ytoskeleton remodeling Fibronectin binding integrin’s in cell motility</w:t>
            </w:r>
          </w:p>
          <w:p w14:paraId="5C4801F4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Glucocorticoid induced elevation of intraocular pressure as glaucoma risk factor</w:t>
            </w:r>
          </w:p>
          <w:p w14:paraId="517FD27E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CDD" w:rsidRPr="006741EB" w14:paraId="3E631F2B" w14:textId="77777777" w:rsidTr="000C2D44">
        <w:tc>
          <w:tcPr>
            <w:tcW w:w="1620" w:type="dxa"/>
          </w:tcPr>
          <w:p w14:paraId="37A1C960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d</w:t>
            </w:r>
          </w:p>
        </w:tc>
        <w:tc>
          <w:tcPr>
            <w:tcW w:w="7730" w:type="dxa"/>
          </w:tcPr>
          <w:p w14:paraId="54B746C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Rheumatoid arthritis  general schema </w:t>
            </w:r>
          </w:p>
          <w:p w14:paraId="1624525C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ole of IL 17 producing T cells in allergic contact dermatitis</w:t>
            </w:r>
          </w:p>
          <w:p w14:paraId="0A786120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T cell co signaling receptors  schema</w:t>
            </w:r>
          </w:p>
          <w:p w14:paraId="4732C9F6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NK cells in allergic contact dermatitis</w:t>
            </w:r>
          </w:p>
          <w:p w14:paraId="027ACB32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 xml:space="preserve">Renal tubule-interstitial injury in Lupus Nephritis </w:t>
            </w:r>
          </w:p>
          <w:p w14:paraId="3BD1F510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ole of B cells in SLE</w:t>
            </w:r>
          </w:p>
          <w:p w14:paraId="00B32DA0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Maturation and migration of dendritic cells in skin sensitization</w:t>
            </w:r>
          </w:p>
          <w:p w14:paraId="74EA1030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ole of keratinocytes and Langerhans cells in skin sensitization</w:t>
            </w:r>
          </w:p>
          <w:p w14:paraId="527C0310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LRRK2 and immune function in Parkinson s disease</w:t>
            </w:r>
          </w:p>
          <w:p w14:paraId="7A8E6B54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Generation of memory CD4  T cells</w:t>
            </w:r>
          </w:p>
          <w:p w14:paraId="44B872A5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Th1 and Th2 cell differentiation</w:t>
            </w:r>
          </w:p>
          <w:p w14:paraId="73130AF7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IL 22 signaling pathway</w:t>
            </w:r>
          </w:p>
          <w:p w14:paraId="3C989C91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Differentiation of natural regulatory T cells</w:t>
            </w:r>
          </w:p>
          <w:p w14:paraId="45BB43D0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NF AT signaling and leukocyte interactions</w:t>
            </w:r>
          </w:p>
          <w:p w14:paraId="3C2553E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NF AT in immune response</w:t>
            </w:r>
          </w:p>
          <w:p w14:paraId="7F11DBB3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T follicular helper cell dysfunction in SLE</w:t>
            </w:r>
          </w:p>
          <w:p w14:paraId="6B266719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</w:t>
            </w:r>
          </w:p>
          <w:p w14:paraId="3B4E1AB3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5CDD" w:rsidRPr="006741EB" w14:paraId="44972337" w14:textId="77777777" w:rsidTr="000C2D44">
        <w:trPr>
          <w:trHeight w:val="3600"/>
        </w:trPr>
        <w:tc>
          <w:tcPr>
            <w:tcW w:w="1620" w:type="dxa"/>
          </w:tcPr>
          <w:p w14:paraId="7BAF7BCD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reen</w:t>
            </w:r>
          </w:p>
        </w:tc>
        <w:tc>
          <w:tcPr>
            <w:tcW w:w="7730" w:type="dxa"/>
            <w:vAlign w:val="center"/>
          </w:tcPr>
          <w:p w14:paraId="162D56BE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omplement pathway disruption in thrombotic microangiopathy</w:t>
            </w:r>
          </w:p>
          <w:p w14:paraId="646586D2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NKT cell keratinocyte interactions in allergic contact dermatitis</w:t>
            </w:r>
          </w:p>
          <w:p w14:paraId="25F2114A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Role of Bregs in attenuation of T and NK cells mediated anti-tumor immune responses</w:t>
            </w:r>
          </w:p>
          <w:p w14:paraId="528E060B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ell adhesion Integrin inside out signaling in T cells</w:t>
            </w:r>
          </w:p>
          <w:p w14:paraId="2D8ABCB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Immunological synapse formation</w:t>
            </w:r>
          </w:p>
          <w:p w14:paraId="3E77C2AE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PDE4 regulation of cyto chemokine expression in arthritis</w:t>
            </w:r>
          </w:p>
          <w:p w14:paraId="13745824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CD40 signaling</w:t>
            </w:r>
          </w:p>
          <w:p w14:paraId="71662921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Role of PKR in stress induced antiviral cell response</w:t>
            </w:r>
          </w:p>
          <w:p w14:paraId="7744BED6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Bacterial infections in normal airways</w:t>
            </w:r>
          </w:p>
          <w:p w14:paraId="235A0EA8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B regulatory cells and tumor cells intercellular interaction</w:t>
            </w:r>
          </w:p>
          <w:p w14:paraId="50F100B2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Bacterial infections in CF airways</w:t>
            </w:r>
          </w:p>
          <w:p w14:paraId="48B4994F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SLE genetic marker specific pathways in B cells</w:t>
            </w:r>
          </w:p>
          <w:p w14:paraId="536A5413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Cell adhesion Integrin inside out signaling in neutrophils</w:t>
            </w:r>
          </w:p>
          <w:p w14:paraId="312837B7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nhibition of neutrophil migration by pro-resolving lipid mediators in COPD</w:t>
            </w:r>
          </w:p>
          <w:p w14:paraId="6EEE4703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IL 12 induced IFN gamma production</w:t>
            </w:r>
          </w:p>
          <w:p w14:paraId="46272EA2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HSP60 and HSP70  TLR signaling pathway</w:t>
            </w:r>
          </w:p>
          <w:p w14:paraId="6834D018" w14:textId="77777777" w:rsidR="00255CDD" w:rsidRPr="006741EB" w:rsidRDefault="00255CDD" w:rsidP="000C2D4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Immune response IL 5 signaling via PI3K  MAPK and NF kB</w:t>
            </w:r>
          </w:p>
          <w:p w14:paraId="4D20215A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41EB">
              <w:rPr>
                <w:rFonts w:ascii="Times New Roman" w:hAnsi="Times New Roman" w:cs="Times New Roman"/>
                <w:sz w:val="18"/>
                <w:szCs w:val="18"/>
              </w:rPr>
              <w:t>Immune response IL 18 signaling</w:t>
            </w:r>
          </w:p>
          <w:p w14:paraId="64AC6477" w14:textId="77777777" w:rsidR="00255CDD" w:rsidRPr="006741EB" w:rsidRDefault="00255CDD" w:rsidP="000C2D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52EC3BA" w14:textId="77777777" w:rsidR="00B64C20" w:rsidRDefault="00B64C20" w:rsidP="00255CDD"/>
    <w:sectPr w:rsidR="00B64C20" w:rsidSect="007C1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55CDD"/>
    <w:rsid w:val="00255CDD"/>
    <w:rsid w:val="0093392A"/>
    <w:rsid w:val="00A91022"/>
    <w:rsid w:val="00B64C20"/>
    <w:rsid w:val="00B72C97"/>
    <w:rsid w:val="00C0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EC217"/>
  <w15:docId w15:val="{B2EBC342-817D-4955-A31B-1B33A303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CDD"/>
    <w:pPr>
      <w:spacing w:after="160" w:line="259" w:lineRule="auto"/>
    </w:pPr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CDD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4</Words>
  <Characters>3728</Characters>
  <Application>Microsoft Office Word</Application>
  <DocSecurity>0</DocSecurity>
  <Lines>31</Lines>
  <Paragraphs>8</Paragraphs>
  <ScaleCrop>false</ScaleCrop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2</cp:revision>
  <dcterms:created xsi:type="dcterms:W3CDTF">2020-11-17T13:33:00Z</dcterms:created>
  <dcterms:modified xsi:type="dcterms:W3CDTF">2020-11-19T08:44:00Z</dcterms:modified>
</cp:coreProperties>
</file>